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488" w:rsidRDefault="00C03488" w:rsidP="00396FC0">
      <w:pPr>
        <w:spacing w:line="360" w:lineRule="auto"/>
        <w:jc w:val="left"/>
      </w:pPr>
      <w:r>
        <w:rPr>
          <w:b/>
        </w:rPr>
        <w:t xml:space="preserve">Table </w:t>
      </w:r>
      <w:r w:rsidR="001A09D6">
        <w:rPr>
          <w:b/>
        </w:rPr>
        <w:t>S</w:t>
      </w:r>
      <w:r>
        <w:rPr>
          <w:b/>
        </w:rPr>
        <w:t>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523"/>
        <w:gridCol w:w="2003"/>
        <w:gridCol w:w="1550"/>
        <w:gridCol w:w="1414"/>
        <w:gridCol w:w="1515"/>
      </w:tblGrid>
      <w:tr w:rsidR="00C03488" w:rsidRPr="00BC4500" w:rsidTr="00BC4500">
        <w:tc>
          <w:tcPr>
            <w:tcW w:w="1345" w:type="dxa"/>
            <w:vMerge w:val="restart"/>
            <w:shd w:val="clear" w:color="auto" w:fill="auto"/>
          </w:tcPr>
          <w:p w:rsidR="00C03488" w:rsidRPr="00BC4500" w:rsidRDefault="00C03488" w:rsidP="00BC4500">
            <w:pPr>
              <w:spacing w:line="360" w:lineRule="auto"/>
              <w:jc w:val="left"/>
            </w:pPr>
          </w:p>
        </w:tc>
        <w:tc>
          <w:tcPr>
            <w:tcW w:w="8005" w:type="dxa"/>
            <w:gridSpan w:val="5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  <w:rPr>
                <w:b/>
              </w:rPr>
            </w:pPr>
            <w:r w:rsidRPr="00BC4500">
              <w:rPr>
                <w:b/>
              </w:rPr>
              <w:t>MBC Planktonic (μg/ml)</w:t>
            </w:r>
          </w:p>
        </w:tc>
      </w:tr>
      <w:tr w:rsidR="00411355" w:rsidRPr="00BC4500" w:rsidTr="00BC4500">
        <w:tc>
          <w:tcPr>
            <w:tcW w:w="1345" w:type="dxa"/>
            <w:vMerge/>
            <w:shd w:val="clear" w:color="auto" w:fill="auto"/>
          </w:tcPr>
          <w:p w:rsidR="00C03488" w:rsidRPr="00BC4500" w:rsidRDefault="00C03488" w:rsidP="00BC4500">
            <w:pPr>
              <w:spacing w:line="360" w:lineRule="auto"/>
              <w:jc w:val="left"/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rPr>
                <w:b/>
              </w:rPr>
              <w:t>Ceftazidime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rPr>
                <w:b/>
              </w:rPr>
              <w:t>Chloramphenicol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rPr>
                <w:b/>
              </w:rPr>
              <w:t>Levofloxacin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rPr>
                <w:b/>
              </w:rPr>
              <w:t>Nalidixic Acid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proofErr w:type="spellStart"/>
            <w:r w:rsidRPr="00BC4500">
              <w:rPr>
                <w:b/>
              </w:rPr>
              <w:t>Norfloxacin</w:t>
            </w:r>
            <w:proofErr w:type="spellEnd"/>
          </w:p>
        </w:tc>
      </w:tr>
      <w:tr w:rsidR="00411355" w:rsidRPr="00BC4500" w:rsidTr="00BC4500">
        <w:tc>
          <w:tcPr>
            <w:tcW w:w="1345" w:type="dxa"/>
            <w:shd w:val="clear" w:color="auto" w:fill="auto"/>
          </w:tcPr>
          <w:p w:rsidR="00C03488" w:rsidRPr="00BC4500" w:rsidRDefault="00C03488" w:rsidP="00BC4500">
            <w:pPr>
              <w:spacing w:line="360" w:lineRule="auto"/>
              <w:jc w:val="left"/>
              <w:rPr>
                <w:b/>
              </w:rPr>
            </w:pPr>
            <w:r w:rsidRPr="00BC4500">
              <w:rPr>
                <w:b/>
              </w:rPr>
              <w:t>PA14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&gt;1</w:t>
            </w:r>
            <w:r w:rsidR="00E751CF">
              <w:t>,</w:t>
            </w:r>
            <w:r w:rsidRPr="00BC4500">
              <w:t>024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&gt;2</w:t>
            </w:r>
            <w:r w:rsidR="00E751CF">
              <w:t>,</w:t>
            </w:r>
            <w:r w:rsidRPr="00BC4500">
              <w:t>048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2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512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8</w:t>
            </w:r>
          </w:p>
        </w:tc>
      </w:tr>
      <w:tr w:rsidR="00411355" w:rsidRPr="00BC4500" w:rsidTr="00BC4500">
        <w:tc>
          <w:tcPr>
            <w:tcW w:w="1345" w:type="dxa"/>
            <w:shd w:val="clear" w:color="auto" w:fill="auto"/>
          </w:tcPr>
          <w:p w:rsidR="00C03488" w:rsidRPr="00BC4500" w:rsidRDefault="00C03488" w:rsidP="00BC4500">
            <w:pPr>
              <w:spacing w:line="360" w:lineRule="auto"/>
              <w:jc w:val="left"/>
              <w:rPr>
                <w:b/>
              </w:rPr>
            </w:pPr>
            <w:r w:rsidRPr="00BC4500">
              <w:rPr>
                <w:b/>
              </w:rPr>
              <w:t>Δ</w:t>
            </w:r>
            <w:r w:rsidRPr="00BC4500">
              <w:rPr>
                <w:b/>
                <w:i/>
              </w:rPr>
              <w:t>tctED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&gt;1</w:t>
            </w:r>
            <w:r w:rsidR="00E751CF">
              <w:t>,</w:t>
            </w:r>
            <w:r w:rsidRPr="00BC4500">
              <w:t>024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&gt;2</w:t>
            </w:r>
            <w:r w:rsidR="00E751CF">
              <w:t>,</w:t>
            </w:r>
            <w:r w:rsidRPr="00BC4500">
              <w:t>048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2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1</w:t>
            </w:r>
            <w:r w:rsidR="00E751CF">
              <w:t>,</w:t>
            </w:r>
            <w:r w:rsidRPr="00BC4500">
              <w:t>024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8</w:t>
            </w:r>
          </w:p>
        </w:tc>
      </w:tr>
      <w:tr w:rsidR="00C03488" w:rsidRPr="00BC4500" w:rsidTr="00BC4500">
        <w:tc>
          <w:tcPr>
            <w:tcW w:w="1345" w:type="dxa"/>
            <w:vMerge w:val="restart"/>
            <w:shd w:val="clear" w:color="auto" w:fill="auto"/>
          </w:tcPr>
          <w:p w:rsidR="00C03488" w:rsidRPr="00BC4500" w:rsidRDefault="00C03488" w:rsidP="00BC4500">
            <w:pPr>
              <w:spacing w:line="360" w:lineRule="auto"/>
              <w:jc w:val="left"/>
            </w:pPr>
          </w:p>
        </w:tc>
        <w:tc>
          <w:tcPr>
            <w:tcW w:w="8005" w:type="dxa"/>
            <w:gridSpan w:val="5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rPr>
                <w:b/>
              </w:rPr>
              <w:t>MBC Biofilm (μg/ml)</w:t>
            </w:r>
          </w:p>
        </w:tc>
      </w:tr>
      <w:tr w:rsidR="00411355" w:rsidRPr="00BC4500" w:rsidTr="00BC4500">
        <w:tc>
          <w:tcPr>
            <w:tcW w:w="1345" w:type="dxa"/>
            <w:vMerge/>
            <w:shd w:val="clear" w:color="auto" w:fill="auto"/>
          </w:tcPr>
          <w:p w:rsidR="00C03488" w:rsidRPr="00BC4500" w:rsidRDefault="00C03488" w:rsidP="00BC4500">
            <w:pPr>
              <w:spacing w:line="360" w:lineRule="auto"/>
              <w:jc w:val="left"/>
            </w:pPr>
          </w:p>
        </w:tc>
        <w:tc>
          <w:tcPr>
            <w:tcW w:w="1523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rPr>
                <w:b/>
              </w:rPr>
              <w:t>Ceftazidime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rPr>
                <w:b/>
              </w:rPr>
              <w:t>Chloramphenicol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rPr>
                <w:b/>
              </w:rPr>
              <w:t>Levofloxacin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rPr>
                <w:b/>
              </w:rPr>
              <w:t>Nalidixic Acid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proofErr w:type="spellStart"/>
            <w:r w:rsidRPr="00BC4500">
              <w:rPr>
                <w:b/>
              </w:rPr>
              <w:t>Norfloxacin</w:t>
            </w:r>
            <w:proofErr w:type="spellEnd"/>
          </w:p>
        </w:tc>
      </w:tr>
      <w:tr w:rsidR="00411355" w:rsidRPr="00BC4500" w:rsidTr="00BC4500">
        <w:tc>
          <w:tcPr>
            <w:tcW w:w="1345" w:type="dxa"/>
            <w:shd w:val="clear" w:color="auto" w:fill="auto"/>
          </w:tcPr>
          <w:p w:rsidR="00C03488" w:rsidRPr="00BC4500" w:rsidRDefault="00C03488" w:rsidP="00BC4500">
            <w:pPr>
              <w:spacing w:line="360" w:lineRule="auto"/>
              <w:jc w:val="left"/>
              <w:rPr>
                <w:b/>
              </w:rPr>
            </w:pPr>
            <w:r w:rsidRPr="00BC4500">
              <w:rPr>
                <w:b/>
              </w:rPr>
              <w:t>PA14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&gt;6</w:t>
            </w:r>
            <w:r w:rsidR="00E751CF">
              <w:t>,</w:t>
            </w:r>
            <w:r w:rsidRPr="00BC4500">
              <w:t>400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3</w:t>
            </w:r>
            <w:r w:rsidR="00E751CF">
              <w:t>,</w:t>
            </w:r>
            <w:r w:rsidRPr="00BC4500">
              <w:t>200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25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3</w:t>
            </w:r>
            <w:r w:rsidR="00E751CF">
              <w:t>,</w:t>
            </w:r>
            <w:r w:rsidRPr="00BC4500">
              <w:t>200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400</w:t>
            </w:r>
          </w:p>
        </w:tc>
      </w:tr>
      <w:tr w:rsidR="00411355" w:rsidRPr="00BC4500" w:rsidTr="00BC4500">
        <w:tc>
          <w:tcPr>
            <w:tcW w:w="1345" w:type="dxa"/>
            <w:shd w:val="clear" w:color="auto" w:fill="auto"/>
          </w:tcPr>
          <w:p w:rsidR="00C03488" w:rsidRPr="00BC4500" w:rsidRDefault="00C03488" w:rsidP="00BC4500">
            <w:pPr>
              <w:spacing w:line="360" w:lineRule="auto"/>
              <w:jc w:val="left"/>
              <w:rPr>
                <w:b/>
              </w:rPr>
            </w:pPr>
            <w:r w:rsidRPr="00BC4500">
              <w:rPr>
                <w:b/>
              </w:rPr>
              <w:t>Δ</w:t>
            </w:r>
            <w:r w:rsidRPr="00BC4500">
              <w:rPr>
                <w:b/>
                <w:i/>
              </w:rPr>
              <w:t>tctED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&gt;6</w:t>
            </w:r>
            <w:r w:rsidR="00E751CF">
              <w:t>,</w:t>
            </w:r>
            <w:bookmarkStart w:id="0" w:name="_GoBack"/>
            <w:bookmarkEnd w:id="0"/>
            <w:r w:rsidRPr="00BC4500">
              <w:t>400</w:t>
            </w:r>
          </w:p>
        </w:tc>
        <w:tc>
          <w:tcPr>
            <w:tcW w:w="2003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3</w:t>
            </w:r>
            <w:r w:rsidR="00E751CF">
              <w:t>,</w:t>
            </w:r>
            <w:r w:rsidRPr="00BC4500">
              <w:t>200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25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3</w:t>
            </w:r>
            <w:r w:rsidR="00E751CF">
              <w:t>,</w:t>
            </w:r>
            <w:r w:rsidRPr="00BC4500">
              <w:t>200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C03488" w:rsidRPr="00BC4500" w:rsidRDefault="00C03488" w:rsidP="00BC4500">
            <w:pPr>
              <w:spacing w:line="360" w:lineRule="auto"/>
              <w:jc w:val="center"/>
            </w:pPr>
            <w:r w:rsidRPr="00BC4500">
              <w:t>400</w:t>
            </w:r>
          </w:p>
        </w:tc>
      </w:tr>
    </w:tbl>
    <w:p w:rsidR="00E14633" w:rsidRPr="00172658" w:rsidRDefault="00E14633" w:rsidP="00172658">
      <w:pPr>
        <w:spacing w:before="0" w:after="160"/>
        <w:jc w:val="left"/>
        <w:rPr>
          <w:b/>
        </w:rPr>
      </w:pPr>
    </w:p>
    <w:sectPr w:rsidR="00E14633" w:rsidRPr="00172658" w:rsidSect="00E751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95296B"/>
    <w:multiLevelType w:val="hybridMultilevel"/>
    <w:tmpl w:val="71D0C5A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B0E"/>
    <w:rsid w:val="00002417"/>
    <w:rsid w:val="00030857"/>
    <w:rsid w:val="000D2273"/>
    <w:rsid w:val="000E3EB0"/>
    <w:rsid w:val="000E49F6"/>
    <w:rsid w:val="00101539"/>
    <w:rsid w:val="001016E4"/>
    <w:rsid w:val="00172658"/>
    <w:rsid w:val="001A09D6"/>
    <w:rsid w:val="001B7CEE"/>
    <w:rsid w:val="001E451B"/>
    <w:rsid w:val="0024012C"/>
    <w:rsid w:val="002775DB"/>
    <w:rsid w:val="002B682E"/>
    <w:rsid w:val="002C141A"/>
    <w:rsid w:val="002D1376"/>
    <w:rsid w:val="00322464"/>
    <w:rsid w:val="00336D84"/>
    <w:rsid w:val="00343351"/>
    <w:rsid w:val="003804FC"/>
    <w:rsid w:val="0039497D"/>
    <w:rsid w:val="00396FC0"/>
    <w:rsid w:val="003A33C1"/>
    <w:rsid w:val="003B3BBA"/>
    <w:rsid w:val="003E5E63"/>
    <w:rsid w:val="00411355"/>
    <w:rsid w:val="00442FD5"/>
    <w:rsid w:val="004475F7"/>
    <w:rsid w:val="00493FC7"/>
    <w:rsid w:val="004D1961"/>
    <w:rsid w:val="00523F3E"/>
    <w:rsid w:val="00527C7B"/>
    <w:rsid w:val="00617D5E"/>
    <w:rsid w:val="006661AB"/>
    <w:rsid w:val="006B1173"/>
    <w:rsid w:val="006B2023"/>
    <w:rsid w:val="00725B0E"/>
    <w:rsid w:val="00730195"/>
    <w:rsid w:val="007451A2"/>
    <w:rsid w:val="007659B6"/>
    <w:rsid w:val="007D62D8"/>
    <w:rsid w:val="00842E28"/>
    <w:rsid w:val="00851D21"/>
    <w:rsid w:val="00896C7A"/>
    <w:rsid w:val="008E3D4D"/>
    <w:rsid w:val="009B502B"/>
    <w:rsid w:val="009B74BE"/>
    <w:rsid w:val="009E6607"/>
    <w:rsid w:val="009F0824"/>
    <w:rsid w:val="00A0073F"/>
    <w:rsid w:val="00A20F3D"/>
    <w:rsid w:val="00A826A1"/>
    <w:rsid w:val="00AC2ADA"/>
    <w:rsid w:val="00AF3C8F"/>
    <w:rsid w:val="00AF6DD9"/>
    <w:rsid w:val="00B00481"/>
    <w:rsid w:val="00B45269"/>
    <w:rsid w:val="00B66C52"/>
    <w:rsid w:val="00B73C07"/>
    <w:rsid w:val="00B86BB0"/>
    <w:rsid w:val="00BC4500"/>
    <w:rsid w:val="00C03488"/>
    <w:rsid w:val="00C13413"/>
    <w:rsid w:val="00C21D35"/>
    <w:rsid w:val="00CD2734"/>
    <w:rsid w:val="00CD2A27"/>
    <w:rsid w:val="00D85067"/>
    <w:rsid w:val="00DC5C81"/>
    <w:rsid w:val="00DF5CFB"/>
    <w:rsid w:val="00E14633"/>
    <w:rsid w:val="00E21EFC"/>
    <w:rsid w:val="00E33669"/>
    <w:rsid w:val="00E60EBE"/>
    <w:rsid w:val="00E751CF"/>
    <w:rsid w:val="00EC1221"/>
    <w:rsid w:val="00EF0804"/>
    <w:rsid w:val="00EF0AF7"/>
    <w:rsid w:val="00F04395"/>
    <w:rsid w:val="00F90066"/>
    <w:rsid w:val="00FA22C2"/>
    <w:rsid w:val="00FC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734"/>
    <w:pPr>
      <w:spacing w:before="240" w:after="240" w:line="259" w:lineRule="auto"/>
      <w:jc w:val="both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7C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3FC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93FC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034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9B5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0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B502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0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B502B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36D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734"/>
    <w:pPr>
      <w:spacing w:before="240" w:after="240" w:line="259" w:lineRule="auto"/>
      <w:jc w:val="both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7C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3FC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93FC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034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9B5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0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B502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0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B502B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36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B402C-19EB-451C-B86A-1A1B53B959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KT</dc:creator>
  <cp:lastModifiedBy>Lin, Noel</cp:lastModifiedBy>
  <cp:revision>2</cp:revision>
  <dcterms:created xsi:type="dcterms:W3CDTF">2019-02-26T22:02:00Z</dcterms:created>
  <dcterms:modified xsi:type="dcterms:W3CDTF">2019-02-26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bacteriology</vt:lpwstr>
  </property>
  <property fmtid="{D5CDD505-2E9C-101B-9397-08002B2CF9AE}" pid="13" name="Mendeley Recent Style Name 5_1">
    <vt:lpwstr>Journal of Bacter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msphere</vt:lpwstr>
  </property>
  <property fmtid="{D5CDD505-2E9C-101B-9397-08002B2CF9AE}" pid="21" name="Mendeley Recent Style Name 9_1">
    <vt:lpwstr>mSphere</vt:lpwstr>
  </property>
</Properties>
</file>